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B79C1" w14:textId="41E5FF8C" w:rsidR="00802231" w:rsidRPr="00E8193F" w:rsidRDefault="00E8193F" w:rsidP="00802231">
      <w:pPr>
        <w:rPr>
          <w:lang w:val="en-US"/>
        </w:rPr>
      </w:pPr>
      <w:r w:rsidRPr="00E8193F">
        <w:rPr>
          <w:lang w:val="en-US"/>
        </w:rPr>
        <w:t>Supplementary Table 3. Differential Expression of</w:t>
      </w:r>
      <w:r>
        <w:rPr>
          <w:lang w:val="en-US"/>
        </w:rPr>
        <w:t xml:space="preserve"> Selected Genes.</w:t>
      </w:r>
    </w:p>
    <w:p w14:paraId="5ADB79ED" w14:textId="4112A720" w:rsidR="00802231" w:rsidRPr="00CA065C" w:rsidRDefault="00802231" w:rsidP="00802231">
      <w:pPr>
        <w:rPr>
          <w:lang w:val="en-US"/>
        </w:rPr>
      </w:pPr>
    </w:p>
    <w:p w14:paraId="03A25A5C" w14:textId="77777777" w:rsidR="006E4093" w:rsidRPr="00CA065C" w:rsidRDefault="006E4093" w:rsidP="00802231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7"/>
        <w:gridCol w:w="1585"/>
        <w:gridCol w:w="1956"/>
        <w:gridCol w:w="870"/>
        <w:gridCol w:w="1084"/>
        <w:gridCol w:w="1084"/>
      </w:tblGrid>
      <w:tr w:rsidR="00A34386" w14:paraId="5184113C" w14:textId="77777777" w:rsidTr="00DA1B76">
        <w:trPr>
          <w:trHeight w:val="567"/>
        </w:trPr>
        <w:tc>
          <w:tcPr>
            <w:tcW w:w="0" w:type="auto"/>
            <w:vMerge w:val="restart"/>
            <w:vAlign w:val="center"/>
          </w:tcPr>
          <w:p w14:paraId="19EB5899" w14:textId="28E047AE" w:rsidR="00A34386" w:rsidRDefault="00A34386" w:rsidP="00AA1D49">
            <w:r>
              <w:t>Gene</w:t>
            </w:r>
          </w:p>
        </w:tc>
        <w:tc>
          <w:tcPr>
            <w:tcW w:w="0" w:type="auto"/>
            <w:vMerge w:val="restart"/>
            <w:vAlign w:val="center"/>
          </w:tcPr>
          <w:p w14:paraId="74B2B1EE" w14:textId="2988B563" w:rsidR="00A34386" w:rsidRDefault="00A34386" w:rsidP="00246973">
            <w:proofErr w:type="spellStart"/>
            <w:r>
              <w:t>Functio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660FB30" w14:textId="74721509" w:rsidR="00A34386" w:rsidRDefault="00A34386" w:rsidP="00261ADA">
            <w:r>
              <w:t>Log</w:t>
            </w:r>
            <w:r>
              <w:rPr>
                <w:vertAlign w:val="subscript"/>
              </w:rPr>
              <w:t xml:space="preserve">2 </w:t>
            </w:r>
            <w:proofErr w:type="spellStart"/>
            <w:r>
              <w:t>Fold</w:t>
            </w:r>
            <w:proofErr w:type="spellEnd"/>
            <w:r>
              <w:t xml:space="preserve"> Change</w:t>
            </w:r>
          </w:p>
        </w:tc>
        <w:tc>
          <w:tcPr>
            <w:tcW w:w="0" w:type="auto"/>
            <w:gridSpan w:val="3"/>
            <w:vAlign w:val="center"/>
          </w:tcPr>
          <w:p w14:paraId="483C6F3B" w14:textId="20CF60E9" w:rsidR="00A34386" w:rsidRPr="00D766E8" w:rsidRDefault="00A34386" w:rsidP="00707E96">
            <w:pPr>
              <w:jc w:val="center"/>
              <w:rPr>
                <w:i/>
                <w:iCs/>
              </w:rPr>
            </w:pPr>
            <w:r>
              <w:t>FDR-</w:t>
            </w:r>
            <w:proofErr w:type="spellStart"/>
            <w:r>
              <w:t>controlled</w:t>
            </w:r>
            <w:proofErr w:type="spellEnd"/>
            <w:r>
              <w:t xml:space="preserve"> p-</w:t>
            </w:r>
            <w:proofErr w:type="spellStart"/>
            <w:r>
              <w:t>value</w:t>
            </w:r>
            <w:proofErr w:type="spellEnd"/>
          </w:p>
        </w:tc>
      </w:tr>
      <w:tr w:rsidR="00A34386" w14:paraId="59AE084F" w14:textId="77777777" w:rsidTr="00DA1B76">
        <w:trPr>
          <w:trHeight w:val="567"/>
        </w:trPr>
        <w:tc>
          <w:tcPr>
            <w:tcW w:w="0" w:type="auto"/>
            <w:vMerge/>
            <w:vAlign w:val="center"/>
          </w:tcPr>
          <w:p w14:paraId="52960CBA" w14:textId="7C70F1AA" w:rsidR="00A34386" w:rsidRDefault="00A34386"/>
        </w:tc>
        <w:tc>
          <w:tcPr>
            <w:tcW w:w="0" w:type="auto"/>
            <w:vMerge/>
            <w:vAlign w:val="center"/>
          </w:tcPr>
          <w:p w14:paraId="617324EB" w14:textId="6897DB27" w:rsidR="00A34386" w:rsidRDefault="00A34386"/>
        </w:tc>
        <w:tc>
          <w:tcPr>
            <w:tcW w:w="0" w:type="auto"/>
            <w:vMerge/>
            <w:vAlign w:val="center"/>
          </w:tcPr>
          <w:p w14:paraId="195C340C" w14:textId="22042A6C" w:rsidR="00A34386" w:rsidRPr="00B243D5" w:rsidRDefault="00A34386"/>
        </w:tc>
        <w:tc>
          <w:tcPr>
            <w:tcW w:w="0" w:type="auto"/>
            <w:vAlign w:val="center"/>
          </w:tcPr>
          <w:p w14:paraId="014580B0" w14:textId="5766569F" w:rsidR="00A34386" w:rsidRDefault="00A34386">
            <w:proofErr w:type="spellStart"/>
            <w:r>
              <w:t>EdgeR</w:t>
            </w:r>
            <w:proofErr w:type="spellEnd"/>
          </w:p>
        </w:tc>
        <w:tc>
          <w:tcPr>
            <w:tcW w:w="0" w:type="auto"/>
            <w:vAlign w:val="center"/>
          </w:tcPr>
          <w:p w14:paraId="6266889F" w14:textId="3F32BB50" w:rsidR="00A34386" w:rsidRDefault="00A34386">
            <w:r>
              <w:t>DESeq2</w:t>
            </w:r>
          </w:p>
        </w:tc>
        <w:tc>
          <w:tcPr>
            <w:tcW w:w="0" w:type="auto"/>
            <w:vAlign w:val="center"/>
          </w:tcPr>
          <w:p w14:paraId="12942DCF" w14:textId="5F036FA3" w:rsidR="00A34386" w:rsidRDefault="00A34386">
            <w:proofErr w:type="spellStart"/>
            <w:r>
              <w:t>NOISeq</w:t>
            </w:r>
            <w:proofErr w:type="spellEnd"/>
          </w:p>
        </w:tc>
      </w:tr>
      <w:tr w:rsidR="00830203" w:rsidRPr="00051431" w14:paraId="07511512" w14:textId="77777777" w:rsidTr="00DA1B76">
        <w:trPr>
          <w:trHeight w:hRule="exact" w:val="567"/>
        </w:trPr>
        <w:tc>
          <w:tcPr>
            <w:tcW w:w="0" w:type="auto"/>
            <w:vAlign w:val="center"/>
            <w:hideMark/>
          </w:tcPr>
          <w:p w14:paraId="547F9245" w14:textId="77777777" w:rsidR="00830203" w:rsidRPr="00051431" w:rsidRDefault="00830203" w:rsidP="004D528B">
            <w:pPr>
              <w:pStyle w:val="NormalWeb"/>
              <w:spacing w:before="115" w:beforeAutospacing="0" w:afterAutospacing="0" w:line="30" w:lineRule="atLeast"/>
              <w:ind w:left="43"/>
              <w:rPr>
                <w:lang w:eastAsia="en-US"/>
              </w:rPr>
            </w:pPr>
            <w:bookmarkStart w:id="0" w:name="_GoBack" w:colFirst="5" w:colLast="5"/>
            <w:r w:rsidRPr="00051431">
              <w:rPr>
                <w:color w:val="000000"/>
                <w:sz w:val="22"/>
                <w:szCs w:val="22"/>
                <w:lang w:eastAsia="en-US"/>
              </w:rPr>
              <w:t>SCO2836</w:t>
            </w:r>
          </w:p>
        </w:tc>
        <w:tc>
          <w:tcPr>
            <w:tcW w:w="0" w:type="auto"/>
            <w:vAlign w:val="center"/>
            <w:hideMark/>
          </w:tcPr>
          <w:p w14:paraId="3D1B3AAE" w14:textId="77777777" w:rsidR="00830203" w:rsidRPr="00051431" w:rsidRDefault="00830203" w:rsidP="004D528B">
            <w:pPr>
              <w:pStyle w:val="NormalWeb"/>
              <w:spacing w:before="115" w:beforeAutospacing="0" w:line="30" w:lineRule="atLeast"/>
              <w:rPr>
                <w:lang w:eastAsia="en-US"/>
              </w:rPr>
            </w:pPr>
            <w:proofErr w:type="spellStart"/>
            <w:r w:rsidRPr="00051431">
              <w:rPr>
                <w:i/>
                <w:iCs/>
                <w:color w:val="000000"/>
                <w:sz w:val="22"/>
                <w:szCs w:val="22"/>
                <w:lang w:eastAsia="en-US"/>
              </w:rPr>
              <w:t>cs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A70857" w14:textId="77777777" w:rsidR="00830203" w:rsidRPr="00051431" w:rsidRDefault="00830203" w:rsidP="004D528B">
            <w:pPr>
              <w:pStyle w:val="NormalWeb"/>
              <w:spacing w:before="115" w:beforeAutospacing="0" w:afterAutospacing="0" w:line="30" w:lineRule="atLeast"/>
              <w:ind w:left="43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-0.73</w:t>
            </w:r>
          </w:p>
        </w:tc>
        <w:tc>
          <w:tcPr>
            <w:tcW w:w="0" w:type="auto"/>
            <w:vAlign w:val="center"/>
            <w:hideMark/>
          </w:tcPr>
          <w:p w14:paraId="1AF7D75C" w14:textId="77777777" w:rsidR="00830203" w:rsidRPr="00051431" w:rsidRDefault="00830203" w:rsidP="004D528B">
            <w:pPr>
              <w:pStyle w:val="NormalWeb"/>
              <w:spacing w:before="115" w:beforeAutospacing="0" w:line="30" w:lineRule="atLeast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10DB186" w14:textId="77777777" w:rsidR="00830203" w:rsidRPr="00CA065C" w:rsidRDefault="00830203" w:rsidP="004D528B">
            <w:pPr>
              <w:pStyle w:val="NormalWeb"/>
              <w:spacing w:before="115" w:beforeAutospacing="0" w:afterAutospacing="0" w:line="30" w:lineRule="atLeast"/>
              <w:ind w:left="43"/>
              <w:rPr>
                <w:b/>
                <w:bCs/>
                <w:lang w:eastAsia="en-US"/>
              </w:rPr>
            </w:pPr>
            <w:r w:rsidRPr="00CA065C">
              <w:rPr>
                <w:b/>
                <w:bCs/>
                <w:color w:val="000000"/>
                <w:sz w:val="22"/>
                <w:szCs w:val="22"/>
                <w:lang w:eastAsia="en-US"/>
              </w:rPr>
              <w:t>1.75E-05</w:t>
            </w:r>
          </w:p>
        </w:tc>
        <w:tc>
          <w:tcPr>
            <w:tcW w:w="0" w:type="auto"/>
            <w:vAlign w:val="center"/>
            <w:hideMark/>
          </w:tcPr>
          <w:p w14:paraId="756037FF" w14:textId="77777777" w:rsidR="00830203" w:rsidRPr="00CA065C" w:rsidRDefault="00830203" w:rsidP="004D528B">
            <w:pPr>
              <w:pStyle w:val="NormalWeb"/>
              <w:spacing w:before="115" w:beforeAutospacing="0" w:afterAutospacing="0" w:line="30" w:lineRule="atLeast"/>
              <w:ind w:left="43"/>
              <w:rPr>
                <w:b/>
                <w:bCs/>
                <w:lang w:eastAsia="en-US"/>
              </w:rPr>
            </w:pPr>
            <w:r w:rsidRPr="00CA065C">
              <w:rPr>
                <w:b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B62514" w:rsidRPr="00051431" w14:paraId="175E37E9" w14:textId="77777777" w:rsidTr="00DA1B76">
        <w:trPr>
          <w:trHeight w:hRule="exact" w:val="567"/>
        </w:trPr>
        <w:tc>
          <w:tcPr>
            <w:tcW w:w="0" w:type="auto"/>
            <w:vAlign w:val="center"/>
            <w:hideMark/>
          </w:tcPr>
          <w:p w14:paraId="28700546" w14:textId="77777777" w:rsidR="00B62514" w:rsidRPr="00051431" w:rsidRDefault="00B62514" w:rsidP="004D528B">
            <w:pPr>
              <w:pStyle w:val="NormalWeb"/>
              <w:spacing w:before="115" w:beforeAutospacing="0" w:afterAutospacing="0"/>
              <w:ind w:left="43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SCO2837</w:t>
            </w:r>
          </w:p>
        </w:tc>
        <w:tc>
          <w:tcPr>
            <w:tcW w:w="0" w:type="auto"/>
            <w:vAlign w:val="center"/>
            <w:hideMark/>
          </w:tcPr>
          <w:p w14:paraId="6C87262B" w14:textId="77777777" w:rsidR="00B62514" w:rsidRPr="00051431" w:rsidRDefault="00B62514" w:rsidP="004D528B">
            <w:pPr>
              <w:pStyle w:val="NormalWeb"/>
              <w:spacing w:before="115" w:beforeAutospacing="0" w:afterAutospacing="0"/>
              <w:ind w:left="43"/>
              <w:rPr>
                <w:lang w:eastAsia="en-US"/>
              </w:rPr>
            </w:pPr>
            <w:proofErr w:type="spellStart"/>
            <w:r w:rsidRPr="00051431">
              <w:rPr>
                <w:i/>
                <w:iCs/>
                <w:color w:val="000000"/>
                <w:sz w:val="22"/>
                <w:szCs w:val="22"/>
                <w:lang w:eastAsia="en-US"/>
              </w:rPr>
              <w:t>glx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D0345D" w14:textId="77777777" w:rsidR="00B62514" w:rsidRPr="00051431" w:rsidRDefault="00B62514" w:rsidP="004D528B">
            <w:pPr>
              <w:pStyle w:val="NormalWeb"/>
              <w:spacing w:before="115" w:beforeAutospacing="0" w:afterAutospacing="0"/>
              <w:ind w:left="43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-0.46</w:t>
            </w:r>
          </w:p>
        </w:tc>
        <w:tc>
          <w:tcPr>
            <w:tcW w:w="0" w:type="auto"/>
            <w:vAlign w:val="center"/>
            <w:hideMark/>
          </w:tcPr>
          <w:p w14:paraId="29758743" w14:textId="77777777" w:rsidR="00B62514" w:rsidRPr="00051431" w:rsidRDefault="00B62514" w:rsidP="00A16887">
            <w:pPr>
              <w:pStyle w:val="NormalWeb"/>
              <w:spacing w:before="115" w:beforeAutospacing="0" w:afterAutospacing="0"/>
              <w:ind w:left="43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CD2E704" w14:textId="77777777" w:rsidR="00B62514" w:rsidRPr="00051431" w:rsidRDefault="00B62514" w:rsidP="004D528B">
            <w:pPr>
              <w:pStyle w:val="NormalWeb"/>
              <w:spacing w:before="115" w:beforeAutospacing="0" w:afterAutospacing="0"/>
              <w:ind w:left="43"/>
              <w:rPr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61F5377A" w14:textId="77777777" w:rsidR="00B62514" w:rsidRPr="00CA065C" w:rsidRDefault="00B62514" w:rsidP="004D528B">
            <w:pPr>
              <w:pStyle w:val="NormalWeb"/>
              <w:spacing w:before="115" w:beforeAutospacing="0" w:afterAutospacing="0"/>
              <w:ind w:left="43"/>
              <w:rPr>
                <w:b/>
                <w:bCs/>
                <w:lang w:eastAsia="en-US"/>
              </w:rPr>
            </w:pPr>
            <w:r w:rsidRPr="00CA065C">
              <w:rPr>
                <w:b/>
                <w:bCs/>
                <w:color w:val="000000"/>
                <w:sz w:val="22"/>
                <w:szCs w:val="22"/>
                <w:lang w:eastAsia="en-US"/>
              </w:rPr>
              <w:t>1.42E-05</w:t>
            </w:r>
          </w:p>
        </w:tc>
      </w:tr>
      <w:bookmarkEnd w:id="0"/>
      <w:tr w:rsidR="000161D1" w:rsidRPr="00051431" w14:paraId="4666B8AF" w14:textId="77777777" w:rsidTr="00DA1B76">
        <w:trPr>
          <w:trHeight w:hRule="exact" w:val="567"/>
        </w:trPr>
        <w:tc>
          <w:tcPr>
            <w:tcW w:w="0" w:type="auto"/>
            <w:vAlign w:val="center"/>
          </w:tcPr>
          <w:p w14:paraId="40C901D2" w14:textId="77777777" w:rsidR="000161D1" w:rsidRPr="00051431" w:rsidRDefault="000161D1" w:rsidP="004D528B">
            <w:pPr>
              <w:pStyle w:val="NormalWeb"/>
              <w:spacing w:before="115" w:beforeAutospacing="0" w:afterAutospacing="0"/>
              <w:ind w:left="43"/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SCO2730</w:t>
            </w:r>
          </w:p>
        </w:tc>
        <w:tc>
          <w:tcPr>
            <w:tcW w:w="0" w:type="auto"/>
            <w:vAlign w:val="center"/>
          </w:tcPr>
          <w:p w14:paraId="7A57BA84" w14:textId="77777777" w:rsidR="000161D1" w:rsidRPr="00051431" w:rsidRDefault="000161D1" w:rsidP="004D528B">
            <w:pPr>
              <w:pStyle w:val="NormalWeb"/>
              <w:spacing w:before="115" w:beforeAutospacing="0" w:afterAutospacing="0"/>
              <w:ind w:left="43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 xml:space="preserve">Cu </w:t>
            </w:r>
            <w:proofErr w:type="spellStart"/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>chaperone</w:t>
            </w:r>
            <w:proofErr w:type="spellEnd"/>
          </w:p>
        </w:tc>
        <w:tc>
          <w:tcPr>
            <w:tcW w:w="0" w:type="auto"/>
            <w:vAlign w:val="center"/>
          </w:tcPr>
          <w:p w14:paraId="129B4301" w14:textId="77777777" w:rsidR="000161D1" w:rsidRPr="00051431" w:rsidRDefault="000161D1" w:rsidP="004D528B">
            <w:pPr>
              <w:rPr>
                <w:color w:val="000000"/>
                <w:sz w:val="22"/>
                <w:szCs w:val="22"/>
              </w:rPr>
            </w:pPr>
            <w:r w:rsidRPr="00051431">
              <w:rPr>
                <w:color w:val="000000"/>
                <w:sz w:val="22"/>
                <w:szCs w:val="22"/>
              </w:rPr>
              <w:t>0.25</w:t>
            </w:r>
          </w:p>
          <w:p w14:paraId="69664A50" w14:textId="77777777" w:rsidR="000161D1" w:rsidRPr="00051431" w:rsidRDefault="000161D1" w:rsidP="004D528B">
            <w:pPr>
              <w:pStyle w:val="NormalWeb"/>
              <w:spacing w:before="115" w:beforeAutospacing="0" w:afterAutospacing="0"/>
              <w:ind w:left="43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43DCDCF" w14:textId="77777777" w:rsidR="000161D1" w:rsidRPr="00051431" w:rsidRDefault="000161D1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220D4383" w14:textId="77777777" w:rsidR="000161D1" w:rsidRPr="00051431" w:rsidRDefault="000161D1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center"/>
          </w:tcPr>
          <w:p w14:paraId="71E3ACBD" w14:textId="77777777" w:rsidR="000161D1" w:rsidRPr="00051431" w:rsidRDefault="000161D1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FC52F6" w:rsidRPr="00051431" w14:paraId="1FD5906D" w14:textId="77777777" w:rsidTr="00DA1B76">
        <w:trPr>
          <w:trHeight w:hRule="exact" w:val="567"/>
        </w:trPr>
        <w:tc>
          <w:tcPr>
            <w:tcW w:w="0" w:type="auto"/>
            <w:vAlign w:val="center"/>
          </w:tcPr>
          <w:p w14:paraId="2BA17D97" w14:textId="77777777" w:rsidR="00FC52F6" w:rsidRPr="00051431" w:rsidRDefault="00FC52F6" w:rsidP="004D528B">
            <w:pPr>
              <w:pStyle w:val="NormalWeb"/>
              <w:spacing w:before="115" w:beforeAutospacing="0" w:afterAutospacing="0"/>
              <w:ind w:left="43"/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  <w:lang w:eastAsia="en-US"/>
              </w:rPr>
              <w:t>SCO2731</w:t>
            </w:r>
          </w:p>
        </w:tc>
        <w:tc>
          <w:tcPr>
            <w:tcW w:w="0" w:type="auto"/>
            <w:vAlign w:val="center"/>
          </w:tcPr>
          <w:p w14:paraId="6D5BC6B2" w14:textId="77777777" w:rsidR="00FC52F6" w:rsidRPr="00051431" w:rsidRDefault="00FC52F6" w:rsidP="004D528B">
            <w:pPr>
              <w:pStyle w:val="NormalWeb"/>
              <w:spacing w:before="115" w:beforeAutospacing="0" w:afterAutospacing="0"/>
              <w:ind w:left="43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>P-</w:t>
            </w:r>
            <w:proofErr w:type="spellStart"/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>type</w:t>
            </w:r>
            <w:proofErr w:type="spellEnd"/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51431">
              <w:rPr>
                <w:iCs/>
                <w:color w:val="000000"/>
                <w:sz w:val="22"/>
                <w:szCs w:val="22"/>
                <w:lang w:eastAsia="en-US"/>
              </w:rPr>
              <w:t>ATPase</w:t>
            </w:r>
            <w:proofErr w:type="spellEnd"/>
          </w:p>
        </w:tc>
        <w:tc>
          <w:tcPr>
            <w:tcW w:w="0" w:type="auto"/>
            <w:vAlign w:val="center"/>
          </w:tcPr>
          <w:p w14:paraId="74E28762" w14:textId="77777777" w:rsidR="00FC52F6" w:rsidRPr="00051431" w:rsidRDefault="00FC52F6" w:rsidP="004D528B">
            <w:pPr>
              <w:rPr>
                <w:color w:val="000000"/>
                <w:sz w:val="22"/>
                <w:szCs w:val="22"/>
              </w:rPr>
            </w:pPr>
            <w:r w:rsidRPr="00051431">
              <w:rPr>
                <w:color w:val="000000"/>
                <w:sz w:val="22"/>
                <w:szCs w:val="22"/>
              </w:rPr>
              <w:t>0.19</w:t>
            </w:r>
          </w:p>
          <w:p w14:paraId="3170AA05" w14:textId="77777777" w:rsidR="00FC52F6" w:rsidRPr="00051431" w:rsidRDefault="00FC52F6" w:rsidP="004D528B">
            <w:pPr>
              <w:pStyle w:val="NormalWeb"/>
              <w:spacing w:before="115" w:beforeAutospacing="0" w:afterAutospacing="0"/>
              <w:ind w:left="43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A375F8D" w14:textId="77777777" w:rsidR="00FC52F6" w:rsidRPr="00051431" w:rsidRDefault="00FC52F6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vAlign w:val="center"/>
          </w:tcPr>
          <w:p w14:paraId="495986FA" w14:textId="77777777" w:rsidR="00FC52F6" w:rsidRPr="00051431" w:rsidRDefault="00FC52F6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vAlign w:val="center"/>
          </w:tcPr>
          <w:p w14:paraId="0A9C0E19" w14:textId="77777777" w:rsidR="00FC52F6" w:rsidRPr="00051431" w:rsidRDefault="00FC52F6" w:rsidP="004D528B">
            <w:pPr>
              <w:rPr>
                <w:color w:val="000000"/>
                <w:sz w:val="22"/>
                <w:szCs w:val="22"/>
                <w:lang w:eastAsia="en-US"/>
              </w:rPr>
            </w:pPr>
            <w:r w:rsidRPr="00051431">
              <w:rPr>
                <w:color w:val="000000"/>
                <w:sz w:val="22"/>
                <w:szCs w:val="22"/>
              </w:rPr>
              <w:t>0.05</w:t>
            </w:r>
          </w:p>
        </w:tc>
      </w:tr>
    </w:tbl>
    <w:p w14:paraId="5ADB79EE" w14:textId="77777777" w:rsidR="00140460" w:rsidRDefault="00140460"/>
    <w:sectPr w:rsidR="00140460" w:rsidSect="000514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2231"/>
    <w:rsid w:val="000161D1"/>
    <w:rsid w:val="000219E8"/>
    <w:rsid w:val="00024B0A"/>
    <w:rsid w:val="00051431"/>
    <w:rsid w:val="00140460"/>
    <w:rsid w:val="001A05F4"/>
    <w:rsid w:val="001F18D1"/>
    <w:rsid w:val="002102DA"/>
    <w:rsid w:val="003C4BBB"/>
    <w:rsid w:val="00444880"/>
    <w:rsid w:val="00472DDA"/>
    <w:rsid w:val="005A5998"/>
    <w:rsid w:val="005C7764"/>
    <w:rsid w:val="006E4093"/>
    <w:rsid w:val="00707E96"/>
    <w:rsid w:val="00802231"/>
    <w:rsid w:val="00830203"/>
    <w:rsid w:val="0092468B"/>
    <w:rsid w:val="009B7754"/>
    <w:rsid w:val="00A16887"/>
    <w:rsid w:val="00A2573C"/>
    <w:rsid w:val="00A34386"/>
    <w:rsid w:val="00B243D5"/>
    <w:rsid w:val="00B62514"/>
    <w:rsid w:val="00BF565B"/>
    <w:rsid w:val="00CA065C"/>
    <w:rsid w:val="00D766E8"/>
    <w:rsid w:val="00DA1B76"/>
    <w:rsid w:val="00DF2F19"/>
    <w:rsid w:val="00E54D1F"/>
    <w:rsid w:val="00E8193F"/>
    <w:rsid w:val="00EA6008"/>
    <w:rsid w:val="00FC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B79C1"/>
  <w15:docId w15:val="{9439513E-2502-482E-AEC4-CAE04333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203"/>
    <w:pPr>
      <w:spacing w:after="0" w:line="240" w:lineRule="auto"/>
    </w:pPr>
    <w:rPr>
      <w:rFonts w:ascii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2231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59"/>
    <w:unhideWhenUsed/>
    <w:rsid w:val="001F1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n</dc:creator>
  <cp:lastModifiedBy>Luis Servín</cp:lastModifiedBy>
  <cp:revision>31</cp:revision>
  <dcterms:created xsi:type="dcterms:W3CDTF">2019-06-15T18:47:00Z</dcterms:created>
  <dcterms:modified xsi:type="dcterms:W3CDTF">2019-06-18T16:07:00Z</dcterms:modified>
</cp:coreProperties>
</file>